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6AC3B1" w14:textId="1903EE35" w:rsidR="004C6E3F" w:rsidRDefault="005F47FC" w:rsidP="0033235B">
      <w:pPr>
        <w:spacing w:after="0"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OURCE DATA</w:t>
      </w:r>
    </w:p>
    <w:p w14:paraId="28B8EE64" w14:textId="77777777" w:rsidR="0033235B" w:rsidRPr="005F205C" w:rsidRDefault="0033235B" w:rsidP="0033235B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5F368DF7" w14:textId="10F2A498" w:rsidR="005E2F48" w:rsidRDefault="005F47FC" w:rsidP="005E2F48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ource Data Table 1</w:t>
      </w:r>
      <w:r w:rsidR="005E2F48" w:rsidRPr="00915B70">
        <w:rPr>
          <w:rFonts w:ascii="Times New Roman" w:hAnsi="Times New Roman" w:cs="Times New Roman"/>
          <w:b/>
          <w:bCs/>
        </w:rPr>
        <w:t>. Patient Information</w:t>
      </w:r>
    </w:p>
    <w:tbl>
      <w:tblPr>
        <w:tblStyle w:val="ListTable2-Accent3"/>
        <w:tblW w:w="6382" w:type="dxa"/>
        <w:tblLook w:val="04A0" w:firstRow="1" w:lastRow="0" w:firstColumn="1" w:lastColumn="0" w:noHBand="0" w:noVBand="1"/>
      </w:tblPr>
      <w:tblGrid>
        <w:gridCol w:w="892"/>
        <w:gridCol w:w="1080"/>
        <w:gridCol w:w="2790"/>
        <w:gridCol w:w="1620"/>
      </w:tblGrid>
      <w:tr w:rsidR="00C7666B" w14:paraId="7002677A" w14:textId="77777777" w:rsidTr="00C766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shd w:val="clear" w:color="auto" w:fill="C9C9C9" w:themeFill="accent3" w:themeFillTint="99"/>
            <w:hideMark/>
          </w:tcPr>
          <w:p w14:paraId="04BEC3BA" w14:textId="77777777" w:rsidR="00C7666B" w:rsidRDefault="00C7666B" w:rsidP="006A6FB5">
            <w:pPr>
              <w:spacing w:line="276" w:lineRule="auto"/>
              <w:jc w:val="center"/>
              <w:rPr>
                <w:b w:val="0"/>
                <w:bCs w:val="0"/>
                <w:color w:val="000000"/>
              </w:rPr>
            </w:pPr>
            <w:r>
              <w:rPr>
                <w:color w:val="000000"/>
              </w:rPr>
              <w:t>Age</w:t>
            </w:r>
          </w:p>
          <w:p w14:paraId="707B8972" w14:textId="440DADC7" w:rsidR="00C7666B" w:rsidRDefault="00C7666B" w:rsidP="006A6FB5">
            <w:pPr>
              <w:spacing w:line="276" w:lineRule="auto"/>
              <w:jc w:val="center"/>
              <w:rPr>
                <w:b w:val="0"/>
                <w:bCs w:val="0"/>
                <w:color w:val="000000"/>
              </w:rPr>
            </w:pPr>
            <w:r>
              <w:rPr>
                <w:color w:val="000000"/>
              </w:rPr>
              <w:t>Range</w:t>
            </w:r>
          </w:p>
        </w:tc>
        <w:tc>
          <w:tcPr>
            <w:tcW w:w="1080" w:type="dxa"/>
            <w:shd w:val="clear" w:color="auto" w:fill="C9C9C9" w:themeFill="accent3" w:themeFillTint="99"/>
            <w:hideMark/>
          </w:tcPr>
          <w:p w14:paraId="4E54C7BC" w14:textId="77777777" w:rsidR="00C7666B" w:rsidRDefault="00C7666B" w:rsidP="006A6FB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2790" w:type="dxa"/>
            <w:shd w:val="clear" w:color="auto" w:fill="C9C9C9" w:themeFill="accent3" w:themeFillTint="99"/>
            <w:hideMark/>
          </w:tcPr>
          <w:p w14:paraId="257F51BD" w14:textId="77777777" w:rsidR="00C7666B" w:rsidRDefault="00C7666B" w:rsidP="006A6FB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>
              <w:rPr>
                <w:color w:val="000000"/>
              </w:rPr>
              <w:t>Race</w:t>
            </w:r>
          </w:p>
        </w:tc>
        <w:tc>
          <w:tcPr>
            <w:tcW w:w="1620" w:type="dxa"/>
            <w:shd w:val="clear" w:color="auto" w:fill="C9C9C9" w:themeFill="accent3" w:themeFillTint="99"/>
            <w:hideMark/>
          </w:tcPr>
          <w:p w14:paraId="206F7C5B" w14:textId="77777777" w:rsidR="00C7666B" w:rsidRDefault="00C7666B" w:rsidP="006A6FB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>
              <w:rPr>
                <w:color w:val="000000"/>
              </w:rPr>
              <w:t>COVID Severity Score</w:t>
            </w:r>
          </w:p>
        </w:tc>
      </w:tr>
      <w:tr w:rsidR="00C7666B" w14:paraId="24A481D2" w14:textId="77777777" w:rsidTr="00C7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29D15C3A" w14:textId="6964AA24" w:rsidR="00C7666B" w:rsidRPr="00B92507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49</w:t>
            </w:r>
          </w:p>
        </w:tc>
        <w:tc>
          <w:tcPr>
            <w:tcW w:w="1080" w:type="dxa"/>
            <w:noWrap/>
            <w:hideMark/>
          </w:tcPr>
          <w:p w14:paraId="5FCBDDA8" w14:textId="77777777" w:rsidR="00C7666B" w:rsidRPr="00B92507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2B0365E7" w14:textId="77777777" w:rsidR="00C7666B" w:rsidRPr="00B92507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lack</w:t>
            </w:r>
          </w:p>
        </w:tc>
        <w:tc>
          <w:tcPr>
            <w:tcW w:w="1620" w:type="dxa"/>
            <w:noWrap/>
            <w:hideMark/>
          </w:tcPr>
          <w:p w14:paraId="3C6909AA" w14:textId="77777777" w:rsidR="00C7666B" w:rsidRPr="00B92507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C7666B" w14:paraId="0A2D8888" w14:textId="77777777" w:rsidTr="00C766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0342933F" w14:textId="37C8D713" w:rsidR="00C7666B" w:rsidRPr="00B92507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69</w:t>
            </w:r>
          </w:p>
        </w:tc>
        <w:tc>
          <w:tcPr>
            <w:tcW w:w="1080" w:type="dxa"/>
            <w:noWrap/>
            <w:hideMark/>
          </w:tcPr>
          <w:p w14:paraId="2C1780F3" w14:textId="77777777" w:rsidR="00C7666B" w:rsidRPr="00B92507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1CBAB270" w14:textId="77777777" w:rsidR="00C7666B" w:rsidRPr="00B92507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lack</w:t>
            </w:r>
          </w:p>
        </w:tc>
        <w:tc>
          <w:tcPr>
            <w:tcW w:w="1620" w:type="dxa"/>
            <w:noWrap/>
            <w:hideMark/>
          </w:tcPr>
          <w:p w14:paraId="415C3A18" w14:textId="77777777" w:rsidR="00C7666B" w:rsidRPr="00B92507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</w:tr>
      <w:tr w:rsidR="00C7666B" w14:paraId="61D65C49" w14:textId="77777777" w:rsidTr="00C7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74B4205A" w14:textId="5F5875EA" w:rsidR="00C7666B" w:rsidRPr="00B92507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69</w:t>
            </w:r>
          </w:p>
        </w:tc>
        <w:tc>
          <w:tcPr>
            <w:tcW w:w="1080" w:type="dxa"/>
            <w:noWrap/>
            <w:hideMark/>
          </w:tcPr>
          <w:p w14:paraId="3D4A2524" w14:textId="77777777" w:rsidR="00C7666B" w:rsidRPr="00B92507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607FA713" w14:textId="77777777" w:rsidR="00C7666B" w:rsidRPr="00B92507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1C396B4E" w14:textId="77777777" w:rsidR="00C7666B" w:rsidRPr="00B92507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</w:tr>
      <w:tr w:rsidR="00C7666B" w14:paraId="40F41347" w14:textId="77777777" w:rsidTr="00C766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35173503" w14:textId="2FB6EB7F" w:rsidR="00C7666B" w:rsidRPr="00B92507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79</w:t>
            </w:r>
          </w:p>
        </w:tc>
        <w:tc>
          <w:tcPr>
            <w:tcW w:w="1080" w:type="dxa"/>
            <w:noWrap/>
            <w:hideMark/>
          </w:tcPr>
          <w:p w14:paraId="56598EAD" w14:textId="77777777" w:rsidR="00C7666B" w:rsidRPr="00B92507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44C373D7" w14:textId="77777777" w:rsidR="00C7666B" w:rsidRPr="00B92507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193FD5A6" w14:textId="77777777" w:rsidR="00C7666B" w:rsidRPr="00B92507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</w:tr>
      <w:tr w:rsidR="00C7666B" w14:paraId="746DEEA3" w14:textId="77777777" w:rsidTr="00C7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4C41BF68" w14:textId="2A1E4482" w:rsidR="00C7666B" w:rsidRPr="00B92507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59</w:t>
            </w:r>
          </w:p>
        </w:tc>
        <w:tc>
          <w:tcPr>
            <w:tcW w:w="1080" w:type="dxa"/>
            <w:noWrap/>
            <w:hideMark/>
          </w:tcPr>
          <w:p w14:paraId="1158C609" w14:textId="77777777" w:rsidR="00C7666B" w:rsidRPr="00B92507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15B2052A" w14:textId="77777777" w:rsidR="00C7666B" w:rsidRPr="00B92507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ther</w:t>
            </w:r>
          </w:p>
        </w:tc>
        <w:tc>
          <w:tcPr>
            <w:tcW w:w="1620" w:type="dxa"/>
            <w:noWrap/>
            <w:hideMark/>
          </w:tcPr>
          <w:p w14:paraId="697CD114" w14:textId="77777777" w:rsidR="00C7666B" w:rsidRPr="00B92507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</w:tr>
      <w:tr w:rsidR="00C7666B" w14:paraId="4D033BD0" w14:textId="77777777" w:rsidTr="00C766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2B39CE00" w14:textId="601D4593" w:rsidR="00C7666B" w:rsidRPr="00B92507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39</w:t>
            </w:r>
          </w:p>
        </w:tc>
        <w:tc>
          <w:tcPr>
            <w:tcW w:w="1080" w:type="dxa"/>
            <w:noWrap/>
            <w:hideMark/>
          </w:tcPr>
          <w:p w14:paraId="63A08FB1" w14:textId="77777777" w:rsidR="00C7666B" w:rsidRPr="00B92507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21B57443" w14:textId="77777777" w:rsidR="00C7666B" w:rsidRPr="00B92507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4939E496" w14:textId="77777777" w:rsidR="00C7666B" w:rsidRPr="00B92507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C7666B" w14:paraId="732330B4" w14:textId="77777777" w:rsidTr="00C7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6204842F" w14:textId="7A8DD50A" w:rsidR="00C7666B" w:rsidRPr="00B92507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59</w:t>
            </w:r>
          </w:p>
        </w:tc>
        <w:tc>
          <w:tcPr>
            <w:tcW w:w="1080" w:type="dxa"/>
            <w:noWrap/>
            <w:hideMark/>
          </w:tcPr>
          <w:p w14:paraId="624FE1FA" w14:textId="77777777" w:rsidR="00C7666B" w:rsidRPr="00B92507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2D9D2B08" w14:textId="77777777" w:rsidR="00C7666B" w:rsidRPr="00B92507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ther</w:t>
            </w:r>
          </w:p>
        </w:tc>
        <w:tc>
          <w:tcPr>
            <w:tcW w:w="1620" w:type="dxa"/>
            <w:noWrap/>
            <w:hideMark/>
          </w:tcPr>
          <w:p w14:paraId="0188AB60" w14:textId="77777777" w:rsidR="00C7666B" w:rsidRPr="00B92507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</w:tr>
      <w:tr w:rsidR="00C7666B" w14:paraId="231C4328" w14:textId="77777777" w:rsidTr="00C766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15F548DC" w14:textId="0E8DB0DA" w:rsidR="00C7666B" w:rsidRPr="00B92507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69</w:t>
            </w:r>
          </w:p>
        </w:tc>
        <w:tc>
          <w:tcPr>
            <w:tcW w:w="1080" w:type="dxa"/>
            <w:noWrap/>
            <w:hideMark/>
          </w:tcPr>
          <w:p w14:paraId="7DF8D5DE" w14:textId="77777777" w:rsidR="00C7666B" w:rsidRPr="00B92507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4E319D75" w14:textId="77777777" w:rsidR="00C7666B" w:rsidRPr="00B92507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sian or Pacific Islander</w:t>
            </w:r>
          </w:p>
        </w:tc>
        <w:tc>
          <w:tcPr>
            <w:tcW w:w="1620" w:type="dxa"/>
            <w:noWrap/>
            <w:hideMark/>
          </w:tcPr>
          <w:p w14:paraId="60727C6D" w14:textId="77777777" w:rsidR="00C7666B" w:rsidRPr="00B92507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C7666B" w14:paraId="3069262B" w14:textId="77777777" w:rsidTr="00C7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25C5828D" w14:textId="79E62743" w:rsidR="00C7666B" w:rsidRPr="00B92507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19</w:t>
            </w:r>
          </w:p>
        </w:tc>
        <w:tc>
          <w:tcPr>
            <w:tcW w:w="1080" w:type="dxa"/>
            <w:noWrap/>
            <w:hideMark/>
          </w:tcPr>
          <w:p w14:paraId="252E29AD" w14:textId="77777777" w:rsidR="00C7666B" w:rsidRPr="00B92507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77018C24" w14:textId="77777777" w:rsidR="00C7666B" w:rsidRPr="00B92507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Unknown</w:t>
            </w:r>
          </w:p>
        </w:tc>
        <w:tc>
          <w:tcPr>
            <w:tcW w:w="1620" w:type="dxa"/>
            <w:noWrap/>
            <w:hideMark/>
          </w:tcPr>
          <w:p w14:paraId="116A270F" w14:textId="77777777" w:rsidR="00C7666B" w:rsidRPr="00B92507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C7666B" w14:paraId="19731562" w14:textId="77777777" w:rsidTr="00C766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4A8984EE" w14:textId="10C2A2D9" w:rsidR="00C7666B" w:rsidRPr="00B92507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49</w:t>
            </w:r>
          </w:p>
        </w:tc>
        <w:tc>
          <w:tcPr>
            <w:tcW w:w="1080" w:type="dxa"/>
            <w:noWrap/>
            <w:hideMark/>
          </w:tcPr>
          <w:p w14:paraId="18BD6F89" w14:textId="77777777" w:rsidR="00C7666B" w:rsidRPr="00B92507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366CA2C7" w14:textId="77777777" w:rsidR="00C7666B" w:rsidRPr="00B92507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00AD7521" w14:textId="77777777" w:rsidR="00C7666B" w:rsidRPr="00B92507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C7666B" w14:paraId="270DF219" w14:textId="77777777" w:rsidTr="00C7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23B657BD" w14:textId="29787B4B" w:rsidR="00C7666B" w:rsidRPr="00B92507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29</w:t>
            </w:r>
          </w:p>
        </w:tc>
        <w:tc>
          <w:tcPr>
            <w:tcW w:w="1080" w:type="dxa"/>
            <w:noWrap/>
            <w:hideMark/>
          </w:tcPr>
          <w:p w14:paraId="2550C1F5" w14:textId="77777777" w:rsidR="00C7666B" w:rsidRPr="00B92507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262D94BE" w14:textId="77777777" w:rsidR="00C7666B" w:rsidRPr="00B92507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3DB01477" w14:textId="77777777" w:rsidR="00C7666B" w:rsidRPr="00B92507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C7666B" w14:paraId="31FAA2FF" w14:textId="77777777" w:rsidTr="00C766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67174F6D" w14:textId="7AE3EEAB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29</w:t>
            </w:r>
          </w:p>
        </w:tc>
        <w:tc>
          <w:tcPr>
            <w:tcW w:w="1080" w:type="dxa"/>
            <w:noWrap/>
            <w:hideMark/>
          </w:tcPr>
          <w:p w14:paraId="044EF852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64990E98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ther</w:t>
            </w:r>
          </w:p>
        </w:tc>
        <w:tc>
          <w:tcPr>
            <w:tcW w:w="1620" w:type="dxa"/>
            <w:noWrap/>
            <w:hideMark/>
          </w:tcPr>
          <w:p w14:paraId="5ED1CEE2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C7666B" w14:paraId="0B390055" w14:textId="77777777" w:rsidTr="00C7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35722760" w14:textId="6B469B17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49</w:t>
            </w:r>
          </w:p>
        </w:tc>
        <w:tc>
          <w:tcPr>
            <w:tcW w:w="1080" w:type="dxa"/>
            <w:noWrap/>
            <w:hideMark/>
          </w:tcPr>
          <w:p w14:paraId="775D526E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52304DE1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22289DC3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C7666B" w14:paraId="37B9E3AE" w14:textId="77777777" w:rsidTr="00C766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2187C467" w14:textId="29065304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59</w:t>
            </w:r>
          </w:p>
        </w:tc>
        <w:tc>
          <w:tcPr>
            <w:tcW w:w="1080" w:type="dxa"/>
            <w:noWrap/>
            <w:hideMark/>
          </w:tcPr>
          <w:p w14:paraId="70865BFC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6D83D811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ther</w:t>
            </w:r>
          </w:p>
        </w:tc>
        <w:tc>
          <w:tcPr>
            <w:tcW w:w="1620" w:type="dxa"/>
            <w:noWrap/>
            <w:hideMark/>
          </w:tcPr>
          <w:p w14:paraId="7604F863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C7666B" w14:paraId="2E7B0822" w14:textId="77777777" w:rsidTr="00C7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163C42D1" w14:textId="0321A5C3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39</w:t>
            </w:r>
          </w:p>
        </w:tc>
        <w:tc>
          <w:tcPr>
            <w:tcW w:w="1080" w:type="dxa"/>
            <w:noWrap/>
            <w:hideMark/>
          </w:tcPr>
          <w:p w14:paraId="20DC0818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342F5517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lack</w:t>
            </w:r>
          </w:p>
        </w:tc>
        <w:tc>
          <w:tcPr>
            <w:tcW w:w="1620" w:type="dxa"/>
            <w:noWrap/>
            <w:hideMark/>
          </w:tcPr>
          <w:p w14:paraId="16E01B11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C7666B" w14:paraId="0E74D91F" w14:textId="77777777" w:rsidTr="00C766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65EF5C81" w14:textId="19FBD994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39</w:t>
            </w:r>
          </w:p>
        </w:tc>
        <w:tc>
          <w:tcPr>
            <w:tcW w:w="1080" w:type="dxa"/>
            <w:noWrap/>
            <w:hideMark/>
          </w:tcPr>
          <w:p w14:paraId="2ABCBB39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256744F0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ther</w:t>
            </w:r>
          </w:p>
        </w:tc>
        <w:tc>
          <w:tcPr>
            <w:tcW w:w="1620" w:type="dxa"/>
            <w:noWrap/>
            <w:hideMark/>
          </w:tcPr>
          <w:p w14:paraId="05CC6CC1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C7666B" w14:paraId="136D64F9" w14:textId="77777777" w:rsidTr="00C7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0748CB0B" w14:textId="1CC82CDB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49</w:t>
            </w:r>
          </w:p>
        </w:tc>
        <w:tc>
          <w:tcPr>
            <w:tcW w:w="1080" w:type="dxa"/>
            <w:noWrap/>
            <w:hideMark/>
          </w:tcPr>
          <w:p w14:paraId="0EA226DD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7DB992CB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534183E2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</w:tr>
      <w:tr w:rsidR="00C7666B" w14:paraId="4AAD3B31" w14:textId="77777777" w:rsidTr="00C766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099C10F5" w14:textId="124B1149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59</w:t>
            </w:r>
          </w:p>
        </w:tc>
        <w:tc>
          <w:tcPr>
            <w:tcW w:w="1080" w:type="dxa"/>
            <w:noWrap/>
            <w:hideMark/>
          </w:tcPr>
          <w:p w14:paraId="434329EC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02AC0EF1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1DC5DC9D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C7666B" w14:paraId="7F5D0BD5" w14:textId="77777777" w:rsidTr="00C7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7F5022D9" w14:textId="4B381893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39</w:t>
            </w:r>
          </w:p>
        </w:tc>
        <w:tc>
          <w:tcPr>
            <w:tcW w:w="1080" w:type="dxa"/>
            <w:noWrap/>
            <w:hideMark/>
          </w:tcPr>
          <w:p w14:paraId="4055C88E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35FBD4D1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1920189D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C7666B" w14:paraId="0465DB40" w14:textId="77777777" w:rsidTr="00C766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0C8E7BC7" w14:textId="78A8A054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39</w:t>
            </w:r>
          </w:p>
        </w:tc>
        <w:tc>
          <w:tcPr>
            <w:tcW w:w="1080" w:type="dxa"/>
            <w:noWrap/>
            <w:hideMark/>
          </w:tcPr>
          <w:p w14:paraId="512F34B1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1B055B5F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378F02A9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</w:tr>
      <w:tr w:rsidR="00C7666B" w14:paraId="6ADB4464" w14:textId="77777777" w:rsidTr="00C7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4B50387A" w14:textId="47AD1A32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79</w:t>
            </w:r>
          </w:p>
        </w:tc>
        <w:tc>
          <w:tcPr>
            <w:tcW w:w="1080" w:type="dxa"/>
            <w:noWrap/>
            <w:hideMark/>
          </w:tcPr>
          <w:p w14:paraId="5F937F54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38889FA5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6C614685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</w:tr>
      <w:tr w:rsidR="00C7666B" w14:paraId="65BDD9FA" w14:textId="77777777" w:rsidTr="00C766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1B0B1174" w14:textId="6DA66ABA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59</w:t>
            </w:r>
          </w:p>
        </w:tc>
        <w:tc>
          <w:tcPr>
            <w:tcW w:w="1080" w:type="dxa"/>
            <w:noWrap/>
            <w:hideMark/>
          </w:tcPr>
          <w:p w14:paraId="12A95ABF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060B0F6E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sian or Pacific Islander</w:t>
            </w:r>
          </w:p>
        </w:tc>
        <w:tc>
          <w:tcPr>
            <w:tcW w:w="1620" w:type="dxa"/>
            <w:noWrap/>
            <w:hideMark/>
          </w:tcPr>
          <w:p w14:paraId="715BB1B8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C7666B" w14:paraId="76DF62B7" w14:textId="77777777" w:rsidTr="00C7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670490E4" w14:textId="7024EAC7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39</w:t>
            </w:r>
          </w:p>
        </w:tc>
        <w:tc>
          <w:tcPr>
            <w:tcW w:w="1080" w:type="dxa"/>
            <w:noWrap/>
            <w:hideMark/>
          </w:tcPr>
          <w:p w14:paraId="35376F31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2AB18803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ther</w:t>
            </w:r>
          </w:p>
        </w:tc>
        <w:tc>
          <w:tcPr>
            <w:tcW w:w="1620" w:type="dxa"/>
            <w:noWrap/>
            <w:hideMark/>
          </w:tcPr>
          <w:p w14:paraId="77BBB36D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C7666B" w14:paraId="6BABA1D9" w14:textId="77777777" w:rsidTr="00C766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586B3002" w14:textId="44DB7DCE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79</w:t>
            </w:r>
          </w:p>
        </w:tc>
        <w:tc>
          <w:tcPr>
            <w:tcW w:w="1080" w:type="dxa"/>
            <w:noWrap/>
            <w:hideMark/>
          </w:tcPr>
          <w:p w14:paraId="231DA75A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43A9ED61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6904793A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C7666B" w14:paraId="79E5B356" w14:textId="77777777" w:rsidTr="00C7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1B5B605D" w14:textId="125C6E06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59</w:t>
            </w:r>
          </w:p>
        </w:tc>
        <w:tc>
          <w:tcPr>
            <w:tcW w:w="1080" w:type="dxa"/>
            <w:noWrap/>
            <w:hideMark/>
          </w:tcPr>
          <w:p w14:paraId="1B8C8EE1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7A51FEF7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36AF3088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</w:tr>
      <w:tr w:rsidR="00C7666B" w14:paraId="576E0105" w14:textId="77777777" w:rsidTr="00C766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1F4B30AF" w14:textId="716AB33D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89</w:t>
            </w:r>
          </w:p>
        </w:tc>
        <w:tc>
          <w:tcPr>
            <w:tcW w:w="1080" w:type="dxa"/>
            <w:noWrap/>
            <w:hideMark/>
          </w:tcPr>
          <w:p w14:paraId="2297618C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248605A3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44930685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</w:tr>
      <w:tr w:rsidR="00C7666B" w14:paraId="0719688D" w14:textId="77777777" w:rsidTr="00C7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0FA0546E" w14:textId="2184AD6B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89</w:t>
            </w:r>
          </w:p>
        </w:tc>
        <w:tc>
          <w:tcPr>
            <w:tcW w:w="1080" w:type="dxa"/>
            <w:noWrap/>
            <w:hideMark/>
          </w:tcPr>
          <w:p w14:paraId="14D3B7C9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193E59DC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080A1D79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</w:tr>
      <w:tr w:rsidR="00C7666B" w14:paraId="65A3C5EF" w14:textId="77777777" w:rsidTr="00C766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6A6A7C43" w14:textId="6A7DC517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79</w:t>
            </w:r>
          </w:p>
        </w:tc>
        <w:tc>
          <w:tcPr>
            <w:tcW w:w="1080" w:type="dxa"/>
            <w:noWrap/>
            <w:hideMark/>
          </w:tcPr>
          <w:p w14:paraId="122E1725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0D3AA323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1D912E23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</w:tr>
      <w:tr w:rsidR="00C7666B" w14:paraId="4C5FAC3E" w14:textId="77777777" w:rsidTr="00C7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6B40FEF0" w14:textId="5EE6B3B7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49</w:t>
            </w:r>
          </w:p>
        </w:tc>
        <w:tc>
          <w:tcPr>
            <w:tcW w:w="1080" w:type="dxa"/>
            <w:noWrap/>
            <w:hideMark/>
          </w:tcPr>
          <w:p w14:paraId="37812D0E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71AA5344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2E494819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</w:tr>
      <w:tr w:rsidR="00C7666B" w14:paraId="062974AB" w14:textId="77777777" w:rsidTr="00C766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269B1859" w14:textId="1AFE2573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89</w:t>
            </w:r>
          </w:p>
        </w:tc>
        <w:tc>
          <w:tcPr>
            <w:tcW w:w="1080" w:type="dxa"/>
            <w:noWrap/>
            <w:hideMark/>
          </w:tcPr>
          <w:p w14:paraId="2701E83F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0F379188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lack</w:t>
            </w:r>
          </w:p>
        </w:tc>
        <w:tc>
          <w:tcPr>
            <w:tcW w:w="1620" w:type="dxa"/>
            <w:noWrap/>
            <w:hideMark/>
          </w:tcPr>
          <w:p w14:paraId="61D6BD4F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C7666B" w14:paraId="69F2EED6" w14:textId="77777777" w:rsidTr="00C7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22EE78A6" w14:textId="0A36D859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29</w:t>
            </w:r>
          </w:p>
        </w:tc>
        <w:tc>
          <w:tcPr>
            <w:tcW w:w="1080" w:type="dxa"/>
            <w:noWrap/>
            <w:hideMark/>
          </w:tcPr>
          <w:p w14:paraId="319734C6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10D059D0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241237C9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C7666B" w14:paraId="358D4E62" w14:textId="77777777" w:rsidTr="00C766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4455B9EF" w14:textId="7B92D2F6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29</w:t>
            </w:r>
          </w:p>
        </w:tc>
        <w:tc>
          <w:tcPr>
            <w:tcW w:w="1080" w:type="dxa"/>
            <w:noWrap/>
            <w:hideMark/>
          </w:tcPr>
          <w:p w14:paraId="27CAE150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2D328B96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lack</w:t>
            </w:r>
          </w:p>
        </w:tc>
        <w:tc>
          <w:tcPr>
            <w:tcW w:w="1620" w:type="dxa"/>
            <w:noWrap/>
            <w:hideMark/>
          </w:tcPr>
          <w:p w14:paraId="0721C4F3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C7666B" w14:paraId="5BAC0D24" w14:textId="77777777" w:rsidTr="00C7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18C39D55" w14:textId="04C7BF75" w:rsidR="00C7666B" w:rsidRPr="00B863F8" w:rsidRDefault="00C7666B" w:rsidP="00C7666B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8651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-29</w:t>
            </w:r>
          </w:p>
        </w:tc>
        <w:tc>
          <w:tcPr>
            <w:tcW w:w="1080" w:type="dxa"/>
            <w:noWrap/>
            <w:hideMark/>
          </w:tcPr>
          <w:p w14:paraId="2377833F" w14:textId="77777777" w:rsidR="00C7666B" w:rsidRPr="00B863F8" w:rsidRDefault="00C7666B" w:rsidP="00C7666B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3AF2D8A9" w14:textId="77777777" w:rsidR="00C7666B" w:rsidRPr="00B863F8" w:rsidRDefault="00C7666B" w:rsidP="00C7666B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116E9DE5" w14:textId="77777777" w:rsidR="00C7666B" w:rsidRPr="00B863F8" w:rsidRDefault="00C7666B" w:rsidP="00C7666B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C7666B" w14:paraId="7199AD44" w14:textId="77777777" w:rsidTr="00C766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5BAAA1E6" w14:textId="28DC84DB" w:rsidR="00C7666B" w:rsidRPr="00B863F8" w:rsidRDefault="00C7666B" w:rsidP="00C7666B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8651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-29</w:t>
            </w:r>
          </w:p>
        </w:tc>
        <w:tc>
          <w:tcPr>
            <w:tcW w:w="1080" w:type="dxa"/>
            <w:noWrap/>
            <w:hideMark/>
          </w:tcPr>
          <w:p w14:paraId="3C11E6AC" w14:textId="77777777" w:rsidR="00C7666B" w:rsidRPr="00B863F8" w:rsidRDefault="00C7666B" w:rsidP="00C7666B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15CB2077" w14:textId="77777777" w:rsidR="00C7666B" w:rsidRPr="00B863F8" w:rsidRDefault="00C7666B" w:rsidP="00C7666B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2CA92FC0" w14:textId="77777777" w:rsidR="00C7666B" w:rsidRPr="00B863F8" w:rsidRDefault="00C7666B" w:rsidP="00C7666B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C7666B" w14:paraId="25459544" w14:textId="77777777" w:rsidTr="00C7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1C7CE246" w14:textId="4F168636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79</w:t>
            </w:r>
          </w:p>
        </w:tc>
        <w:tc>
          <w:tcPr>
            <w:tcW w:w="1080" w:type="dxa"/>
            <w:noWrap/>
            <w:hideMark/>
          </w:tcPr>
          <w:p w14:paraId="7E015205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13B48BAC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105EF0B9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</w:tr>
      <w:tr w:rsidR="00C7666B" w14:paraId="276AD674" w14:textId="77777777" w:rsidTr="00C766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2A7FD21A" w14:textId="441F7A84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79</w:t>
            </w:r>
          </w:p>
        </w:tc>
        <w:tc>
          <w:tcPr>
            <w:tcW w:w="1080" w:type="dxa"/>
            <w:noWrap/>
            <w:hideMark/>
          </w:tcPr>
          <w:p w14:paraId="04ABFF19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556618C7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48D17B0F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C7666B" w14:paraId="2CC094AA" w14:textId="77777777" w:rsidTr="00C7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69BC9E4F" w14:textId="3C73F5BE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99</w:t>
            </w:r>
          </w:p>
        </w:tc>
        <w:tc>
          <w:tcPr>
            <w:tcW w:w="1080" w:type="dxa"/>
            <w:noWrap/>
            <w:hideMark/>
          </w:tcPr>
          <w:p w14:paraId="04122B5F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481699DA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26191ED5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</w:tr>
      <w:tr w:rsidR="00C7666B" w14:paraId="72735238" w14:textId="77777777" w:rsidTr="00C766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6580D2C0" w14:textId="57146131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lastRenderedPageBreak/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49</w:t>
            </w:r>
          </w:p>
        </w:tc>
        <w:tc>
          <w:tcPr>
            <w:tcW w:w="1080" w:type="dxa"/>
            <w:noWrap/>
            <w:hideMark/>
          </w:tcPr>
          <w:p w14:paraId="1A2206AA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2666655A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414AED03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C7666B" w14:paraId="4CDEE23D" w14:textId="77777777" w:rsidTr="00C7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4CEB8192" w14:textId="2FA2FA0A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59</w:t>
            </w:r>
          </w:p>
        </w:tc>
        <w:tc>
          <w:tcPr>
            <w:tcW w:w="1080" w:type="dxa"/>
            <w:noWrap/>
            <w:hideMark/>
          </w:tcPr>
          <w:p w14:paraId="01D6A3CC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22566FD9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690DAE26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</w:tr>
      <w:tr w:rsidR="00C7666B" w14:paraId="65E5848C" w14:textId="77777777" w:rsidTr="00C766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3A7256DD" w14:textId="0D28915E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19</w:t>
            </w:r>
          </w:p>
        </w:tc>
        <w:tc>
          <w:tcPr>
            <w:tcW w:w="1080" w:type="dxa"/>
            <w:noWrap/>
            <w:hideMark/>
          </w:tcPr>
          <w:p w14:paraId="4F7B3407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4487BEEB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26B41710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C7666B" w14:paraId="3306CEE2" w14:textId="77777777" w:rsidTr="00C7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6CBD3F3F" w14:textId="0F772624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69</w:t>
            </w:r>
          </w:p>
        </w:tc>
        <w:tc>
          <w:tcPr>
            <w:tcW w:w="1080" w:type="dxa"/>
            <w:noWrap/>
            <w:hideMark/>
          </w:tcPr>
          <w:p w14:paraId="33304D0C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5F089442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672C8C14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</w:tr>
      <w:tr w:rsidR="00C7666B" w14:paraId="1989DD05" w14:textId="77777777" w:rsidTr="00C766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2E90F876" w14:textId="0ED9B73B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79</w:t>
            </w:r>
          </w:p>
        </w:tc>
        <w:tc>
          <w:tcPr>
            <w:tcW w:w="1080" w:type="dxa"/>
            <w:noWrap/>
            <w:hideMark/>
          </w:tcPr>
          <w:p w14:paraId="0A98A2E2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1CAD6DAE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44555AD1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</w:tr>
      <w:tr w:rsidR="00C7666B" w14:paraId="467D6ED7" w14:textId="77777777" w:rsidTr="00C7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26493CDC" w14:textId="4C2BB0BE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39</w:t>
            </w:r>
          </w:p>
        </w:tc>
        <w:tc>
          <w:tcPr>
            <w:tcW w:w="1080" w:type="dxa"/>
            <w:noWrap/>
            <w:hideMark/>
          </w:tcPr>
          <w:p w14:paraId="62B08E66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2A53CE06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6C139664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C7666B" w14:paraId="520BAA69" w14:textId="77777777" w:rsidTr="00C766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32628295" w14:textId="1C1252C1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29</w:t>
            </w:r>
          </w:p>
        </w:tc>
        <w:tc>
          <w:tcPr>
            <w:tcW w:w="1080" w:type="dxa"/>
            <w:noWrap/>
            <w:hideMark/>
          </w:tcPr>
          <w:p w14:paraId="08386A85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775B225E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7E4256DF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</w:tr>
      <w:tr w:rsidR="00C7666B" w14:paraId="5FB883FE" w14:textId="77777777" w:rsidTr="00C7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145C822F" w14:textId="4C3C7EDC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59</w:t>
            </w:r>
          </w:p>
        </w:tc>
        <w:tc>
          <w:tcPr>
            <w:tcW w:w="1080" w:type="dxa"/>
            <w:noWrap/>
            <w:hideMark/>
          </w:tcPr>
          <w:p w14:paraId="3BFAEECF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24A85BB5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 or Latino</w:t>
            </w:r>
          </w:p>
        </w:tc>
        <w:tc>
          <w:tcPr>
            <w:tcW w:w="1620" w:type="dxa"/>
            <w:noWrap/>
            <w:hideMark/>
          </w:tcPr>
          <w:p w14:paraId="69D306CB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</w:tr>
      <w:tr w:rsidR="00C7666B" w14:paraId="42745389" w14:textId="77777777" w:rsidTr="00C766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2C23A1B4" w14:textId="65F69575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29</w:t>
            </w:r>
          </w:p>
        </w:tc>
        <w:tc>
          <w:tcPr>
            <w:tcW w:w="1080" w:type="dxa"/>
            <w:noWrap/>
            <w:hideMark/>
          </w:tcPr>
          <w:p w14:paraId="6DFF49EF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75C443F7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sian or Pacific Islander</w:t>
            </w:r>
          </w:p>
        </w:tc>
        <w:tc>
          <w:tcPr>
            <w:tcW w:w="1620" w:type="dxa"/>
            <w:noWrap/>
            <w:hideMark/>
          </w:tcPr>
          <w:p w14:paraId="05705B89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C7666B" w14:paraId="0A498B8E" w14:textId="77777777" w:rsidTr="00C7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680FA5C7" w14:textId="3A447C6A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49</w:t>
            </w:r>
          </w:p>
        </w:tc>
        <w:tc>
          <w:tcPr>
            <w:tcW w:w="1080" w:type="dxa"/>
            <w:noWrap/>
            <w:hideMark/>
          </w:tcPr>
          <w:p w14:paraId="3B57BFF9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306C96E3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lack</w:t>
            </w:r>
          </w:p>
        </w:tc>
        <w:tc>
          <w:tcPr>
            <w:tcW w:w="1620" w:type="dxa"/>
            <w:noWrap/>
            <w:hideMark/>
          </w:tcPr>
          <w:p w14:paraId="50E55DBA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C7666B" w14:paraId="7B698736" w14:textId="77777777" w:rsidTr="00C766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15B8ECFB" w14:textId="17C29189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69</w:t>
            </w:r>
          </w:p>
        </w:tc>
        <w:tc>
          <w:tcPr>
            <w:tcW w:w="1080" w:type="dxa"/>
            <w:noWrap/>
            <w:hideMark/>
          </w:tcPr>
          <w:p w14:paraId="72680863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1C16A871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2C48AEE0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</w:tr>
      <w:tr w:rsidR="00C7666B" w14:paraId="5333D863" w14:textId="77777777" w:rsidTr="00C7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19613413" w14:textId="4CC7779E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59</w:t>
            </w:r>
          </w:p>
        </w:tc>
        <w:tc>
          <w:tcPr>
            <w:tcW w:w="1080" w:type="dxa"/>
            <w:noWrap/>
            <w:hideMark/>
          </w:tcPr>
          <w:p w14:paraId="4117832F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3E108A73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1B9C3898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C7666B" w14:paraId="3FB9273D" w14:textId="77777777" w:rsidTr="00C766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55C7D452" w14:textId="0B81B2FB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49</w:t>
            </w:r>
          </w:p>
        </w:tc>
        <w:tc>
          <w:tcPr>
            <w:tcW w:w="1080" w:type="dxa"/>
            <w:noWrap/>
            <w:hideMark/>
          </w:tcPr>
          <w:p w14:paraId="6E29387C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3E68E010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586898C2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C7666B" w14:paraId="7CAD69FE" w14:textId="77777777" w:rsidTr="00C7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082AFF36" w14:textId="7D78C7BF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39</w:t>
            </w:r>
          </w:p>
        </w:tc>
        <w:tc>
          <w:tcPr>
            <w:tcW w:w="1080" w:type="dxa"/>
            <w:noWrap/>
            <w:hideMark/>
          </w:tcPr>
          <w:p w14:paraId="748D7116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71385B37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1A10417F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C7666B" w14:paraId="6E611226" w14:textId="77777777" w:rsidTr="00C766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524DFFED" w14:textId="60654E70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69</w:t>
            </w:r>
          </w:p>
        </w:tc>
        <w:tc>
          <w:tcPr>
            <w:tcW w:w="1080" w:type="dxa"/>
            <w:noWrap/>
            <w:hideMark/>
          </w:tcPr>
          <w:p w14:paraId="15600D74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20F0D344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51E58D0D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C7666B" w14:paraId="1B0E2FEE" w14:textId="77777777" w:rsidTr="00C7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75C2B8B7" w14:textId="3804AE06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59</w:t>
            </w:r>
          </w:p>
        </w:tc>
        <w:tc>
          <w:tcPr>
            <w:tcW w:w="1080" w:type="dxa"/>
            <w:noWrap/>
            <w:hideMark/>
          </w:tcPr>
          <w:p w14:paraId="4A353938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76E0F32E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sian</w:t>
            </w:r>
          </w:p>
        </w:tc>
        <w:tc>
          <w:tcPr>
            <w:tcW w:w="1620" w:type="dxa"/>
            <w:noWrap/>
            <w:hideMark/>
          </w:tcPr>
          <w:p w14:paraId="2EDE23BF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C7666B" w14:paraId="3133DD4B" w14:textId="77777777" w:rsidTr="00C766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71BF94D9" w14:textId="12B88B40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79</w:t>
            </w:r>
          </w:p>
        </w:tc>
        <w:tc>
          <w:tcPr>
            <w:tcW w:w="1080" w:type="dxa"/>
            <w:noWrap/>
            <w:hideMark/>
          </w:tcPr>
          <w:p w14:paraId="5DBE3BEC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660DA692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34BC2713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C7666B" w14:paraId="57478EDF" w14:textId="77777777" w:rsidTr="00C7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535E71B5" w14:textId="3ED846CB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29</w:t>
            </w:r>
          </w:p>
        </w:tc>
        <w:tc>
          <w:tcPr>
            <w:tcW w:w="1080" w:type="dxa"/>
            <w:noWrap/>
            <w:hideMark/>
          </w:tcPr>
          <w:p w14:paraId="693D1F18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68DEBC99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43F63477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C7666B" w14:paraId="306B4C8F" w14:textId="77777777" w:rsidTr="00C766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29A22622" w14:textId="558A113D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39</w:t>
            </w:r>
          </w:p>
        </w:tc>
        <w:tc>
          <w:tcPr>
            <w:tcW w:w="1080" w:type="dxa"/>
            <w:noWrap/>
            <w:hideMark/>
          </w:tcPr>
          <w:p w14:paraId="4C9D9FAC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56036199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sian</w:t>
            </w:r>
          </w:p>
        </w:tc>
        <w:tc>
          <w:tcPr>
            <w:tcW w:w="1620" w:type="dxa"/>
            <w:noWrap/>
            <w:hideMark/>
          </w:tcPr>
          <w:p w14:paraId="5AC41BCC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C7666B" w14:paraId="34C3082B" w14:textId="77777777" w:rsidTr="00C7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797B70F8" w14:textId="694E6465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79</w:t>
            </w:r>
          </w:p>
        </w:tc>
        <w:tc>
          <w:tcPr>
            <w:tcW w:w="1080" w:type="dxa"/>
            <w:noWrap/>
            <w:hideMark/>
          </w:tcPr>
          <w:p w14:paraId="0FA9DA00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021CE7E1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29F846DB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C7666B" w14:paraId="0F7EFBF6" w14:textId="77777777" w:rsidTr="00C766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2E0D2168" w14:textId="2487C84D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29</w:t>
            </w:r>
          </w:p>
        </w:tc>
        <w:tc>
          <w:tcPr>
            <w:tcW w:w="1080" w:type="dxa"/>
            <w:noWrap/>
            <w:hideMark/>
          </w:tcPr>
          <w:p w14:paraId="48C75864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2296C45B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0CF78A3D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C7666B" w14:paraId="57401E07" w14:textId="77777777" w:rsidTr="00C7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08F7B778" w14:textId="38B811A2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59</w:t>
            </w:r>
          </w:p>
        </w:tc>
        <w:tc>
          <w:tcPr>
            <w:tcW w:w="1080" w:type="dxa"/>
            <w:noWrap/>
            <w:hideMark/>
          </w:tcPr>
          <w:p w14:paraId="22462A12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78C8C635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4968DF02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C7666B" w14:paraId="6CB64F9E" w14:textId="77777777" w:rsidTr="00C766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37B8898F" w14:textId="12B63C2C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59</w:t>
            </w:r>
          </w:p>
        </w:tc>
        <w:tc>
          <w:tcPr>
            <w:tcW w:w="1080" w:type="dxa"/>
            <w:noWrap/>
            <w:hideMark/>
          </w:tcPr>
          <w:p w14:paraId="3D821435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424E0640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4652ACA7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C7666B" w14:paraId="77A6451C" w14:textId="77777777" w:rsidTr="00C7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4AFE03E6" w14:textId="084796C0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69</w:t>
            </w:r>
          </w:p>
        </w:tc>
        <w:tc>
          <w:tcPr>
            <w:tcW w:w="1080" w:type="dxa"/>
            <w:noWrap/>
            <w:hideMark/>
          </w:tcPr>
          <w:p w14:paraId="0DE87702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2A2A4325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325EBDDB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C7666B" w14:paraId="195AB570" w14:textId="77777777" w:rsidTr="00C766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29B9BD6B" w14:textId="4705B837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79</w:t>
            </w:r>
          </w:p>
        </w:tc>
        <w:tc>
          <w:tcPr>
            <w:tcW w:w="1080" w:type="dxa"/>
            <w:noWrap/>
            <w:hideMark/>
          </w:tcPr>
          <w:p w14:paraId="55A467F8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1F35747B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60C24EED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C7666B" w14:paraId="3130B4C7" w14:textId="77777777" w:rsidTr="00C7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42744A20" w14:textId="465F136A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39</w:t>
            </w:r>
          </w:p>
        </w:tc>
        <w:tc>
          <w:tcPr>
            <w:tcW w:w="1080" w:type="dxa"/>
            <w:noWrap/>
            <w:hideMark/>
          </w:tcPr>
          <w:p w14:paraId="024C8359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4C579904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57960452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C7666B" w14:paraId="0DF1A30E" w14:textId="77777777" w:rsidTr="00C766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2C0B5EC1" w14:textId="67486422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69</w:t>
            </w:r>
          </w:p>
        </w:tc>
        <w:tc>
          <w:tcPr>
            <w:tcW w:w="1080" w:type="dxa"/>
            <w:noWrap/>
            <w:hideMark/>
          </w:tcPr>
          <w:p w14:paraId="4B3ED89F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450922AE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</w:t>
            </w:r>
          </w:p>
        </w:tc>
        <w:tc>
          <w:tcPr>
            <w:tcW w:w="1620" w:type="dxa"/>
            <w:noWrap/>
            <w:hideMark/>
          </w:tcPr>
          <w:p w14:paraId="0A843BAA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C7666B" w14:paraId="12E8582A" w14:textId="77777777" w:rsidTr="00C7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18AC2809" w14:textId="5B88D701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39</w:t>
            </w:r>
          </w:p>
        </w:tc>
        <w:tc>
          <w:tcPr>
            <w:tcW w:w="1080" w:type="dxa"/>
            <w:noWrap/>
            <w:hideMark/>
          </w:tcPr>
          <w:p w14:paraId="1F88AB3A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591D8E42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panic</w:t>
            </w:r>
          </w:p>
        </w:tc>
        <w:tc>
          <w:tcPr>
            <w:tcW w:w="1620" w:type="dxa"/>
            <w:noWrap/>
            <w:hideMark/>
          </w:tcPr>
          <w:p w14:paraId="5DE77109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C7666B" w14:paraId="32C75CB6" w14:textId="77777777" w:rsidTr="00C766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4CB255C3" w14:textId="0E32588D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49</w:t>
            </w:r>
          </w:p>
        </w:tc>
        <w:tc>
          <w:tcPr>
            <w:tcW w:w="1080" w:type="dxa"/>
            <w:noWrap/>
            <w:hideMark/>
          </w:tcPr>
          <w:p w14:paraId="7090ED62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790" w:type="dxa"/>
            <w:noWrap/>
            <w:hideMark/>
          </w:tcPr>
          <w:p w14:paraId="02EFB6C0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414297D3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C7666B" w14:paraId="53311ED3" w14:textId="77777777" w:rsidTr="00C7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noWrap/>
            <w:hideMark/>
          </w:tcPr>
          <w:p w14:paraId="1D4279A8" w14:textId="4CE06455" w:rsidR="00C7666B" w:rsidRPr="00B863F8" w:rsidRDefault="00C7666B" w:rsidP="006A6FB5">
            <w:pPr>
              <w:spacing w:line="276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9250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59</w:t>
            </w:r>
          </w:p>
        </w:tc>
        <w:tc>
          <w:tcPr>
            <w:tcW w:w="1080" w:type="dxa"/>
            <w:noWrap/>
            <w:hideMark/>
          </w:tcPr>
          <w:p w14:paraId="1A41D270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790" w:type="dxa"/>
            <w:noWrap/>
            <w:hideMark/>
          </w:tcPr>
          <w:p w14:paraId="6A32D333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hite</w:t>
            </w:r>
          </w:p>
        </w:tc>
        <w:tc>
          <w:tcPr>
            <w:tcW w:w="1620" w:type="dxa"/>
            <w:noWrap/>
            <w:hideMark/>
          </w:tcPr>
          <w:p w14:paraId="3ADD346D" w14:textId="77777777" w:rsidR="00C7666B" w:rsidRPr="00B863F8" w:rsidRDefault="00C7666B" w:rsidP="006A6FB5">
            <w:pPr>
              <w:spacing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863F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</w:tbl>
    <w:p w14:paraId="276CEFD9" w14:textId="04C4C2F3" w:rsidR="0033235B" w:rsidRDefault="005E2F48" w:rsidP="005F47FC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</w:p>
    <w:p w14:paraId="670F367C" w14:textId="77777777" w:rsidR="0033235B" w:rsidRDefault="0033235B" w:rsidP="0033235B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11F098CB" w14:textId="77777777" w:rsidR="0033235B" w:rsidRDefault="0033235B" w:rsidP="0033235B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7E173BC6" w14:textId="77777777" w:rsidR="0033235B" w:rsidRDefault="0033235B" w:rsidP="0033235B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78D5D0E4" w14:textId="77777777" w:rsidR="0033235B" w:rsidRDefault="0033235B" w:rsidP="0033235B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65A417FE" w14:textId="77777777" w:rsidR="0033235B" w:rsidRDefault="0033235B" w:rsidP="0033235B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2C449FD9" w14:textId="77777777" w:rsidR="0033235B" w:rsidRDefault="0033235B" w:rsidP="0033235B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41050A3D" w14:textId="77777777" w:rsidR="0033235B" w:rsidRDefault="0033235B" w:rsidP="0033235B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6E3232E8" w14:textId="1725B327" w:rsidR="0033235B" w:rsidRDefault="0033235B" w:rsidP="0033235B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1C56921F" w14:textId="77777777" w:rsidR="00225585" w:rsidRDefault="00225585" w:rsidP="0033235B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7294B76F" w14:textId="77777777" w:rsidR="0033235B" w:rsidRDefault="0033235B" w:rsidP="0033235B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1933B191" w14:textId="77777777" w:rsidR="0033235B" w:rsidRDefault="0033235B" w:rsidP="0033235B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165F2B01" w14:textId="77777777" w:rsidR="0033235B" w:rsidRDefault="0033235B" w:rsidP="0033235B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1B713A77" w14:textId="397A9144" w:rsidR="0033235B" w:rsidRDefault="005F47FC" w:rsidP="0033235B">
      <w:pPr>
        <w:spacing w:after="0"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ource Data Table 2</w:t>
      </w:r>
      <w:r w:rsidR="0033235B" w:rsidRPr="00915B70">
        <w:rPr>
          <w:rFonts w:ascii="Times New Roman" w:hAnsi="Times New Roman" w:cs="Times New Roman"/>
          <w:b/>
          <w:bCs/>
        </w:rPr>
        <w:t>. Mutual Algorithm Criteria Table</w:t>
      </w:r>
    </w:p>
    <w:p w14:paraId="61DCAFD6" w14:textId="77777777" w:rsidR="0033235B" w:rsidRDefault="0033235B" w:rsidP="0033235B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6A527EF4" w14:textId="77777777" w:rsidR="0033235B" w:rsidRPr="00915B70" w:rsidRDefault="0033235B" w:rsidP="0033235B">
      <w:pPr>
        <w:spacing w:after="0"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CD3D24C" wp14:editId="35375DCA">
            <wp:extent cx="6086104" cy="3327136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142" cy="33408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DD4B27" w14:textId="77777777" w:rsidR="0033235B" w:rsidRDefault="0033235B" w:rsidP="0033235B">
      <w:pPr>
        <w:spacing w:after="0" w:line="276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*documented obesity or overweight for height &lt;99th percentile</w:t>
      </w:r>
    </w:p>
    <w:p w14:paraId="663F6744" w14:textId="075F3D55" w:rsidR="009E10BD" w:rsidRPr="009E10BD" w:rsidRDefault="009E10BD" w:rsidP="009E10BD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16161619" w14:textId="3425AB5F" w:rsidR="000F0A08" w:rsidRDefault="0073298D">
      <w:r>
        <w:t xml:space="preserve"> </w:t>
      </w:r>
    </w:p>
    <w:sectPr w:rsidR="000F0A08" w:rsidSect="00A420B1">
      <w:footerReference w:type="even" r:id="rId7"/>
      <w:footerReference w:type="default" r:id="rId8"/>
      <w:pgSz w:w="12240" w:h="15840"/>
      <w:pgMar w:top="954" w:right="1440" w:bottom="1035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8EEB2C" w14:textId="77777777" w:rsidR="0094165D" w:rsidRDefault="0094165D">
      <w:pPr>
        <w:spacing w:after="0" w:line="240" w:lineRule="auto"/>
      </w:pPr>
      <w:r>
        <w:separator/>
      </w:r>
    </w:p>
  </w:endnote>
  <w:endnote w:type="continuationSeparator" w:id="0">
    <w:p w14:paraId="6EF58E2D" w14:textId="77777777" w:rsidR="0094165D" w:rsidRDefault="00941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950810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1F881C" w14:textId="77777777" w:rsidR="00314473" w:rsidRDefault="0088171B" w:rsidP="0028649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B5676C" w14:textId="77777777" w:rsidR="00314473" w:rsidRDefault="0094165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764619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FA5CC0" w14:textId="77777777" w:rsidR="00314473" w:rsidRDefault="0088171B" w:rsidP="0028649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C4F568" w14:textId="77777777" w:rsidR="00314473" w:rsidRDefault="009416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0AED9D" w14:textId="77777777" w:rsidR="0094165D" w:rsidRDefault="0094165D">
      <w:pPr>
        <w:spacing w:after="0" w:line="240" w:lineRule="auto"/>
      </w:pPr>
      <w:r>
        <w:separator/>
      </w:r>
    </w:p>
  </w:footnote>
  <w:footnote w:type="continuationSeparator" w:id="0">
    <w:p w14:paraId="1BE8A079" w14:textId="77777777" w:rsidR="0094165D" w:rsidRDefault="009416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35B"/>
    <w:rsid w:val="00024A03"/>
    <w:rsid w:val="000F0A08"/>
    <w:rsid w:val="00225585"/>
    <w:rsid w:val="0033235B"/>
    <w:rsid w:val="003E0D02"/>
    <w:rsid w:val="004251F5"/>
    <w:rsid w:val="00472B16"/>
    <w:rsid w:val="004C6E3F"/>
    <w:rsid w:val="00523E34"/>
    <w:rsid w:val="005E2F48"/>
    <w:rsid w:val="005F47FC"/>
    <w:rsid w:val="00605A8D"/>
    <w:rsid w:val="006A1195"/>
    <w:rsid w:val="0073298D"/>
    <w:rsid w:val="007E1C0E"/>
    <w:rsid w:val="0088171B"/>
    <w:rsid w:val="0094165D"/>
    <w:rsid w:val="009E10BD"/>
    <w:rsid w:val="00BA1EF5"/>
    <w:rsid w:val="00C50BC7"/>
    <w:rsid w:val="00C7666B"/>
    <w:rsid w:val="00CF6B34"/>
    <w:rsid w:val="00D22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1C101"/>
  <w15:chartTrackingRefBased/>
  <w15:docId w15:val="{639A982E-18E9-4332-8EAB-DEB6A5027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3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23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35B"/>
  </w:style>
  <w:style w:type="table" w:styleId="TableGrid">
    <w:name w:val="Table Grid"/>
    <w:basedOn w:val="TableNormal"/>
    <w:uiPriority w:val="39"/>
    <w:rsid w:val="003323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33235B"/>
  </w:style>
  <w:style w:type="table" w:styleId="ListTable2-Accent3">
    <w:name w:val="List Table 2 Accent 3"/>
    <w:basedOn w:val="TableNormal"/>
    <w:uiPriority w:val="47"/>
    <w:rsid w:val="0033235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Huntington</dc:creator>
  <cp:keywords/>
  <dc:description/>
  <cp:lastModifiedBy>Kelsey Huntington</cp:lastModifiedBy>
  <cp:revision>2</cp:revision>
  <dcterms:created xsi:type="dcterms:W3CDTF">2020-11-23T14:56:00Z</dcterms:created>
  <dcterms:modified xsi:type="dcterms:W3CDTF">2020-11-23T14:56:00Z</dcterms:modified>
</cp:coreProperties>
</file>